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FD66C" w14:textId="77777777" w:rsidR="008421E7" w:rsidRDefault="008421E7" w:rsidP="000F1235">
      <w:pPr>
        <w:pStyle w:val="Heading1"/>
      </w:pPr>
      <w:r>
        <w:t>Additional file 1: Breakends versus Breakpoints</w:t>
      </w:r>
    </w:p>
    <w:p w14:paraId="3201C474" w14:textId="77777777" w:rsidR="008421E7" w:rsidRDefault="008421E7" w:rsidP="00D47191">
      <w:r>
        <w:t xml:space="preserve">Often the notion ‘breakpoint’ is used in the context of SV calling for identifying positions on the reference genome and reads </w:t>
      </w:r>
      <w:r>
        <w:fldChar w:fldCharType="begin">
          <w:fldData xml:space="preserve">PEVuZE5vdGU+PENpdGU+PEF1dGhvcj5TZWRsYXplY2s8L0F1dGhvcj48WWVhcj4yMDE4PC9ZZWFy
PjxSZWNOdW0+MjA0PC9SZWNOdW0+PERpc3BsYXlUZXh0Pls2LCA3XTwvRGlzcGxheVRleHQ+PHJl
Y29yZD48cmVjLW51bWJlcj4yMDQ8L3JlYy1udW1iZXI+PGZvcmVpZ24ta2V5cz48a2V5IGFwcD0i
RU4iIGRiLWlkPSJ2dzl4OWV2ejJldGRhcWVyZDI1cGFwdzVlNXdyNWFyYWZ2dGYiIHRpbWVzdGFt
cD0iMTUzNDMzOTAyMCI+MjA0PC9rZXk+PC9mb3JlaWduLWtleXM+PHJlZi10eXBlIG5hbWU9Ikpv
dXJuYWwgQXJ0aWNsZSI+MTc8L3JlZi10eXBlPjxjb250cmlidXRvcnM+PGF1dGhvcnM+PGF1dGhv
cj5TZWRsYXplY2ssIEZyaXR6IEouPC9hdXRob3I+PGF1dGhvcj5SZXNjaGVuZWRlciwgUGhpbGlw
cDwvYXV0aG9yPjxhdXRob3I+U21vbGthLCBNb3JpdHo8L2F1dGhvcj48YXV0aG9yPkZhbmcsIEhh
bjwvYXV0aG9yPjxhdXRob3I+TmF0dGVzdGFkLCBNYXJpYTwvYXV0aG9yPjxhdXRob3I+dm9uIEhh
ZXNlbGVyLCBBcm5kdDwvYXV0aG9yPjxhdXRob3I+U2NoYXR6LCBNaWNoYWVsIEMuPC9hdXRob3I+
PC9hdXRob3JzPjwvY29udHJpYnV0b3JzPjx0aXRsZXM+PHRpdGxlPkFjY3VyYXRlIGRldGVjdGlv
biBvZiBjb21wbGV4IHN0cnVjdHVyYWwgdmFyaWF0aW9ucyB1c2luZyBzaW5nbGUtbW9sZWN1bGUg
c2VxdWVuY2luZzwvdGl0bGU+PHNlY29uZGFyeS10aXRsZT5OYXR1cmUgTWV0aG9kczwvc2Vjb25k
YXJ5LXRpdGxlPjwvdGl0bGVzPjxwZXJpb2RpY2FsPjxmdWxsLXRpdGxlPk5hdHVyZSBtZXRob2Rz
PC9mdWxsLXRpdGxlPjwvcGVyaW9kaWNhbD48cGFnZXM+NDYxLTQ2ODwvcGFnZXM+PHZvbHVtZT4x
NTwvdm9sdW1lPjxudW1iZXI+NjwvbnVtYmVyPjxkYXRlcz48eWVhcj4yMDE4PC95ZWFyPjxwdWIt
ZGF0ZXM+PGRhdGU+MjAxOC8wNi8wMTwvZGF0ZT48L3B1Yi1kYXRlcz48L2RhdGVzPjxpc2JuPjE1
NDgtNzEwNTwvaXNibj48dXJscz48cmVsYXRlZC11cmxzPjx1cmw+aHR0cHM6Ly9kb2kub3JnLzEw
LjEwMzgvczQxNTkyLTAxOC0wMDAxLTc8L3VybD48L3JlbGF0ZWQtdXJscz48L3VybHM+PGVsZWN0
cm9uaWMtcmVzb3VyY2UtbnVtPjEwLjEwMzgvczQxNTkyLTAxOC0wMDAxLTc8L2VsZWN0cm9uaWMt
cmVzb3VyY2UtbnVtPjwvcmVjb3JkPjwvQ2l0ZT48Q2l0ZT48QXV0aG9yPlJhdXNjaDwvQXV0aG9y
PjxZZWFyPjIwMTI8L1llYXI+PFJlY051bT4yMjE8L1JlY051bT48cmVjb3JkPjxyZWMtbnVtYmVy
PjIyMTwvcmVjLW51bWJlcj48Zm9yZWlnbi1rZXlzPjxrZXkgYXBwPSJFTiIgZGItaWQ9InZ3OXg5
ZXZ6MmV0ZGFxZXJkMjVwYXB3NWU1d3I1YXJhZnZ0ZiIgdGltZXN0YW1wPSIxNTQ0MTU2NTM4Ij4y
MjE8L2tleT48L2ZvcmVpZ24ta2V5cz48cmVmLXR5cGUgbmFtZT0iSm91cm5hbCBBcnRpY2xlIj4x
NzwvcmVmLXR5cGU+PGNvbnRyaWJ1dG9ycz48YXV0aG9ycz48YXV0aG9yPlJhdXNjaCwgVG9iaWFz
PC9hdXRob3I+PGF1dGhvcj5aaWNobmVyLCBUaG9tYXM8L2F1dGhvcj48YXV0aG9yPlNjaGxhdHRs
LCBBbmRyZWFzPC9hdXRob3I+PGF1dGhvcj5TdMO8dHosIEFkcmlhbiBNPC9hdXRob3I+PGF1dGhv
cj5CZW5lcywgVmxhZGltaXI8L2F1dGhvcj48YXV0aG9yPktvcmJlbCwgSmFuIE88L2F1dGhvcj48
L2F1dGhvcnM+PC9jb250cmlidXRvcnM+PHRpdGxlcz48dGl0bGU+REVMTFk6IHN0cnVjdHVyYWwg
dmFyaWFudCBkaXNjb3ZlcnkgYnkgaW50ZWdyYXRlZCBwYWlyZWQtZW5kIGFuZCBzcGxpdC1yZWFk
IGFuYWx5c2lzPC90aXRsZT48c2Vjb25kYXJ5LXRpdGxlPkJpb2luZm9ybWF0aWNzPC9zZWNvbmRh
cnktdGl0bGU+PC90aXRsZXM+PHBlcmlvZGljYWw+PGZ1bGwtdGl0bGU+QmlvaW5mb3JtYXRpY3M8
L2Z1bGwtdGl0bGU+PC9wZXJpb2RpY2FsPjxwYWdlcz5pMzMzLWkzMzk8L3BhZ2VzPjx2b2x1bWU+
Mjg8L3ZvbHVtZT48bnVtYmVyPjE4PC9udW1iZXI+PGRhdGVzPjx5ZWFyPjIwMTI8L3llYXI+PC9k
YXRlcz48aXNibj4xNDYwLTIwNTk8L2lzYm4+PHVybHM+PC91cmxzPjwvcmVjb3JkPjwvQ2l0ZT48
L0VuZE5vdGU+AG==
</w:fldData>
        </w:fldChar>
      </w:r>
      <w:r>
        <w:instrText xml:space="preserve"> ADDIN EN.CITE </w:instrText>
      </w:r>
      <w:r>
        <w:fldChar w:fldCharType="begin">
          <w:fldData xml:space="preserve">PEVuZE5vdGU+PENpdGU+PEF1dGhvcj5TZWRsYXplY2s8L0F1dGhvcj48WWVhcj4yMDE4PC9ZZWFy
PjxSZWNOdW0+MjA0PC9SZWNOdW0+PERpc3BsYXlUZXh0Pls2LCA3XTwvRGlzcGxheVRleHQ+PHJl
Y29yZD48cmVjLW51bWJlcj4yMDQ8L3JlYy1udW1iZXI+PGZvcmVpZ24ta2V5cz48a2V5IGFwcD0i
RU4iIGRiLWlkPSJ2dzl4OWV2ejJldGRhcWVyZDI1cGFwdzVlNXdyNWFyYWZ2dGYiIHRpbWVzdGFt
cD0iMTUzNDMzOTAyMCI+MjA0PC9rZXk+PC9mb3JlaWduLWtleXM+PHJlZi10eXBlIG5hbWU9Ikpv
dXJuYWwgQXJ0aWNsZSI+MTc8L3JlZi10eXBlPjxjb250cmlidXRvcnM+PGF1dGhvcnM+PGF1dGhv
cj5TZWRsYXplY2ssIEZyaXR6IEouPC9hdXRob3I+PGF1dGhvcj5SZXNjaGVuZWRlciwgUGhpbGlw
cDwvYXV0aG9yPjxhdXRob3I+U21vbGthLCBNb3JpdHo8L2F1dGhvcj48YXV0aG9yPkZhbmcsIEhh
bjwvYXV0aG9yPjxhdXRob3I+TmF0dGVzdGFkLCBNYXJpYTwvYXV0aG9yPjxhdXRob3I+dm9uIEhh
ZXNlbGVyLCBBcm5kdDwvYXV0aG9yPjxhdXRob3I+U2NoYXR6LCBNaWNoYWVsIEMuPC9hdXRob3I+
PC9hdXRob3JzPjwvY29udHJpYnV0b3JzPjx0aXRsZXM+PHRpdGxlPkFjY3VyYXRlIGRldGVjdGlv
biBvZiBjb21wbGV4IHN0cnVjdHVyYWwgdmFyaWF0aW9ucyB1c2luZyBzaW5nbGUtbW9sZWN1bGUg
c2VxdWVuY2luZzwvdGl0bGU+PHNlY29uZGFyeS10aXRsZT5OYXR1cmUgTWV0aG9kczwvc2Vjb25k
YXJ5LXRpdGxlPjwvdGl0bGVzPjxwZXJpb2RpY2FsPjxmdWxsLXRpdGxlPk5hdHVyZSBtZXRob2Rz
PC9mdWxsLXRpdGxlPjwvcGVyaW9kaWNhbD48cGFnZXM+NDYxLTQ2ODwvcGFnZXM+PHZvbHVtZT4x
NTwvdm9sdW1lPjxudW1iZXI+NjwvbnVtYmVyPjxkYXRlcz48eWVhcj4yMDE4PC95ZWFyPjxwdWIt
ZGF0ZXM+PGRhdGU+MjAxOC8wNi8wMTwvZGF0ZT48L3B1Yi1kYXRlcz48L2RhdGVzPjxpc2JuPjE1
NDgtNzEwNTwvaXNibj48dXJscz48cmVsYXRlZC11cmxzPjx1cmw+aHR0cHM6Ly9kb2kub3JnLzEw
LjEwMzgvczQxNTkyLTAxOC0wMDAxLTc8L3VybD48L3JlbGF0ZWQtdXJscz48L3VybHM+PGVsZWN0
cm9uaWMtcmVzb3VyY2UtbnVtPjEwLjEwMzgvczQxNTkyLTAxOC0wMDAxLTc8L2VsZWN0cm9uaWMt
cmVzb3VyY2UtbnVtPjwvcmVjb3JkPjwvQ2l0ZT48Q2l0ZT48QXV0aG9yPlJhdXNjaDwvQXV0aG9y
PjxZZWFyPjIwMTI8L1llYXI+PFJlY051bT4yMjE8L1JlY051bT48cmVjb3JkPjxyZWMtbnVtYmVy
PjIyMTwvcmVjLW51bWJlcj48Zm9yZWlnbi1rZXlzPjxrZXkgYXBwPSJFTiIgZGItaWQ9InZ3OXg5
ZXZ6MmV0ZGFxZXJkMjVwYXB3NWU1d3I1YXJhZnZ0ZiIgdGltZXN0YW1wPSIxNTQ0MTU2NTM4Ij4y
MjE8L2tleT48L2ZvcmVpZ24ta2V5cz48cmVmLXR5cGUgbmFtZT0iSm91cm5hbCBBcnRpY2xlIj4x
NzwvcmVmLXR5cGU+PGNvbnRyaWJ1dG9ycz48YXV0aG9ycz48YXV0aG9yPlJhdXNjaCwgVG9iaWFz
PC9hdXRob3I+PGF1dGhvcj5aaWNobmVyLCBUaG9tYXM8L2F1dGhvcj48YXV0aG9yPlNjaGxhdHRs
LCBBbmRyZWFzPC9hdXRob3I+PGF1dGhvcj5TdMO8dHosIEFkcmlhbiBNPC9hdXRob3I+PGF1dGhv
cj5CZW5lcywgVmxhZGltaXI8L2F1dGhvcj48YXV0aG9yPktvcmJlbCwgSmFuIE88L2F1dGhvcj48
L2F1dGhvcnM+PC9jb250cmlidXRvcnM+PHRpdGxlcz48dGl0bGU+REVMTFk6IHN0cnVjdHVyYWwg
dmFyaWFudCBkaXNjb3ZlcnkgYnkgaW50ZWdyYXRlZCBwYWlyZWQtZW5kIGFuZCBzcGxpdC1yZWFk
IGFuYWx5c2lzPC90aXRsZT48c2Vjb25kYXJ5LXRpdGxlPkJpb2luZm9ybWF0aWNzPC9zZWNvbmRh
cnktdGl0bGU+PC90aXRsZXM+PHBlcmlvZGljYWw+PGZ1bGwtdGl0bGU+QmlvaW5mb3JtYXRpY3M8
L2Z1bGwtdGl0bGU+PC9wZXJpb2RpY2FsPjxwYWdlcz5pMzMzLWkzMzk8L3BhZ2VzPjx2b2x1bWU+
Mjg8L3ZvbHVtZT48bnVtYmVyPjE4PC9udW1iZXI+PGRhdGVzPjx5ZWFyPjIwMTI8L3llYXI+PC9k
YXRlcz48aXNibj4xNDYwLTIwNTk8L2lzYm4+PHVybHM+PC91cmxzPjwvcmVjb3JkPjwvQ2l0ZT48
L0VuZE5vdGU+AG==
</w:fldData>
        </w:fldChar>
      </w:r>
      <w:r>
        <w:instrText xml:space="preserve"> ADDIN EN.CITE.DATA </w:instrText>
      </w:r>
      <w:r>
        <w:fldChar w:fldCharType="end"/>
      </w:r>
      <w:r>
        <w:fldChar w:fldCharType="separate"/>
      </w:r>
      <w:r>
        <w:rPr>
          <w:noProof/>
        </w:rPr>
        <w:t>[6, 7]</w:t>
      </w:r>
      <w:r>
        <w:fldChar w:fldCharType="end"/>
      </w:r>
      <w:r>
        <w:t>. The number of breakpoints varies for different types of SV. For example, an insertion has two breakpoints on the read and one breakpoint on the reference, while a deletion has one breakpoint on the read and two breakpoints on the reference. In the context of our proposed approach, we aim for a description of SV that does not use basic SVs. Therefore, we need terminology that expresses the endpoints of SV independent of their type. For this purpose, we rely on the notion ‘</w:t>
      </w:r>
      <w:proofErr w:type="spellStart"/>
      <w:r>
        <w:t>breakend</w:t>
      </w:r>
      <w:proofErr w:type="spellEnd"/>
      <w:r>
        <w:t xml:space="preserve">’ as introduced in the “Specifying complex rearrangements with breakends” section of the “The Variant Call Format (VCF) Version 4.2 Specification”. In contrast to breakpoints, two breakends can occur in the same position on reference or read. Accordingly, all basic SVs are characterized by exactly four breakends (two on the read and two on the reference). Here we use the notion </w:t>
      </w:r>
      <w:proofErr w:type="spellStart"/>
      <w:r>
        <w:t>breakend</w:t>
      </w:r>
      <w:proofErr w:type="spellEnd"/>
      <w:r>
        <w:t xml:space="preserve"> pair for referring to the respective two breakends on read or reference.</w:t>
      </w:r>
    </w:p>
    <w:p w14:paraId="38F6FFE0" w14:textId="77777777" w:rsidR="00DE4A6F" w:rsidRDefault="00DE4A6F"/>
    <w:sectPr w:rsidR="00DE4A6F">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1E7"/>
    <w:rsid w:val="008421E7"/>
    <w:rsid w:val="0094645C"/>
    <w:rsid w:val="00DE4A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20FDF"/>
  <w15:chartTrackingRefBased/>
  <w15:docId w15:val="{28EFA814-3EDC-47AA-B2A2-F8993DF01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21E7"/>
    <w:pPr>
      <w:spacing w:before="120" w:after="0" w:line="360" w:lineRule="auto"/>
      <w:contextualSpacing/>
      <w:jc w:val="both"/>
      <w:outlineLvl w:val="0"/>
    </w:pPr>
    <w:rPr>
      <w:rFonts w:eastAsiaTheme="majorEastAsia" w:cstheme="majorBidi"/>
      <w:b/>
      <w:bCs/>
      <w:kern w:val="0"/>
      <w:sz w:val="28"/>
      <w:szCs w:val="28"/>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21E7"/>
    <w:rPr>
      <w:rFonts w:eastAsiaTheme="majorEastAsia" w:cstheme="majorBidi"/>
      <w:b/>
      <w:bCs/>
      <w:kern w:val="0"/>
      <w:sz w:val="28"/>
      <w:szCs w:val="28"/>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998</Characters>
  <Application>Microsoft Office Word</Application>
  <DocSecurity>0</DocSecurity>
  <Lines>8</Lines>
  <Paragraphs>2</Paragraphs>
  <ScaleCrop>false</ScaleCrop>
  <Company/>
  <LinksUpToDate>false</LinksUpToDate>
  <CharactersWithSpaces>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Markus</dc:creator>
  <cp:keywords/>
  <dc:description/>
  <cp:lastModifiedBy>Schmidt, Markus</cp:lastModifiedBy>
  <cp:revision>2</cp:revision>
  <dcterms:created xsi:type="dcterms:W3CDTF">2023-06-30T09:37:00Z</dcterms:created>
  <dcterms:modified xsi:type="dcterms:W3CDTF">2023-06-30T09:40:00Z</dcterms:modified>
</cp:coreProperties>
</file>